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0152" w:type="dxa"/>
        <w:tblBorders>
          <w:top w:val="nil"/>
          <w:left w:val="nil"/>
          <w:bottom w:val="nil"/>
          <w:right w:val="nil"/>
        </w:tblBorders>
        <w:tblLook w:val="0000" w:firstRow="0" w:lastRow="0" w:firstColumn="0" w:lastColumn="0" w:noHBand="0" w:noVBand="0"/>
      </w:tblPr>
      <w:tblGrid>
        <w:gridCol w:w="1668"/>
        <w:gridCol w:w="587"/>
        <w:gridCol w:w="10469"/>
        <w:gridCol w:w="2476"/>
        <w:gridCol w:w="2476"/>
        <w:gridCol w:w="2476"/>
      </w:tblGrid>
      <w:tr w:rsidR="00FB3483" w:rsidRPr="004C1685" w14:paraId="034B5AFC" w14:textId="77777777" w:rsidTr="000542A1">
        <w:trPr>
          <w:gridAfter w:val="2"/>
          <w:wAfter w:w="4952"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8734E" w:rsidRPr="004C1685" w14:paraId="389042E4" w14:textId="77777777" w:rsidTr="000542A1">
        <w:trPr>
          <w:gridAfter w:val="2"/>
          <w:wAfter w:w="4952"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8734E" w:rsidRPr="00930A31" w:rsidRDefault="00F8734E" w:rsidP="00F8734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8734E" w:rsidRPr="00930A31" w:rsidRDefault="00F8734E" w:rsidP="00F8734E">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E5E223C" w14:textId="3707D33E" w:rsidR="00F8734E" w:rsidRPr="00930A31" w:rsidRDefault="00F8734E" w:rsidP="00F8734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2C544964" w14:textId="792E6D1A" w:rsidR="00F8734E" w:rsidRPr="00930A31" w:rsidRDefault="00F8734E" w:rsidP="00F8734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8734E" w:rsidRPr="004C1685" w14:paraId="341419BF"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8734E" w:rsidRPr="00930A31" w:rsidRDefault="00F8734E" w:rsidP="00F8734E">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8734E" w:rsidRPr="00930A31" w:rsidRDefault="00F8734E" w:rsidP="00F8734E">
            <w:pPr>
              <w:pStyle w:val="Default"/>
              <w:jc w:val="right"/>
              <w:rPr>
                <w:rFonts w:ascii="Arial" w:hAnsi="Arial" w:cs="Arial"/>
                <w:color w:val="auto"/>
                <w:sz w:val="18"/>
                <w:szCs w:val="18"/>
              </w:rPr>
            </w:pPr>
          </w:p>
        </w:tc>
      </w:tr>
      <w:tr w:rsidR="00F8734E" w:rsidRPr="004C1685" w14:paraId="62930444" w14:textId="77777777" w:rsidTr="000542A1">
        <w:trPr>
          <w:gridAfter w:val="2"/>
          <w:wAfter w:w="4952"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8734E" w:rsidRPr="00930A31" w:rsidRDefault="00F8734E" w:rsidP="00F8734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8734E" w:rsidRPr="00930A31" w:rsidRDefault="00F8734E" w:rsidP="00F8734E">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712AD67" w14:textId="5AEC08D0" w:rsidR="00F8734E" w:rsidRPr="00930A31" w:rsidRDefault="00F8734E" w:rsidP="00F8734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029328DB" w14:textId="0374CC89" w:rsidR="00F8734E" w:rsidRPr="00930A31" w:rsidRDefault="00F8734E" w:rsidP="00F8734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8734E" w:rsidRPr="004C1685" w14:paraId="51385559"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8734E" w:rsidRPr="00930A31" w:rsidRDefault="00F8734E" w:rsidP="00F8734E">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8734E" w:rsidRPr="00930A31" w:rsidRDefault="00F8734E" w:rsidP="00F8734E">
            <w:pPr>
              <w:pStyle w:val="Default"/>
              <w:jc w:val="right"/>
              <w:rPr>
                <w:rFonts w:ascii="Arial" w:hAnsi="Arial" w:cs="Arial"/>
                <w:color w:val="auto"/>
                <w:sz w:val="18"/>
                <w:szCs w:val="18"/>
              </w:rPr>
            </w:pPr>
          </w:p>
        </w:tc>
      </w:tr>
      <w:tr w:rsidR="00DC120E" w:rsidRPr="004C1685" w14:paraId="1613F84F"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C120E" w:rsidRPr="00930A31" w:rsidRDefault="00DC120E" w:rsidP="00DC120E">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6ADA1255" w14:textId="4C8D4274"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AFE3A6B" w14:textId="650FC91E" w:rsidR="00DC120E" w:rsidRPr="00930A31" w:rsidRDefault="00DC120E" w:rsidP="00DC12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DC120E" w:rsidRPr="004C1685" w14:paraId="126BB502" w14:textId="77777777" w:rsidTr="000542A1">
        <w:trPr>
          <w:gridAfter w:val="2"/>
          <w:wAfter w:w="4952"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C120E" w:rsidRPr="00930A31" w:rsidRDefault="00DC120E" w:rsidP="00DC120E">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4103CE3" w14:textId="75121864"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6DFCB2FE" w14:textId="147507BD" w:rsidR="00DC120E" w:rsidRPr="00930A31" w:rsidRDefault="00DC120E" w:rsidP="00DC12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DC120E" w:rsidRPr="004C1685" w14:paraId="324F24F7"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C120E" w:rsidRPr="00930A31" w:rsidRDefault="00DC120E" w:rsidP="00DC120E">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C120E" w:rsidRPr="00930A31" w:rsidRDefault="00DC120E" w:rsidP="00DC120E">
            <w:pPr>
              <w:pStyle w:val="Default"/>
              <w:jc w:val="right"/>
              <w:rPr>
                <w:rFonts w:ascii="Arial" w:hAnsi="Arial" w:cs="Arial"/>
                <w:color w:val="auto"/>
                <w:sz w:val="18"/>
                <w:szCs w:val="18"/>
              </w:rPr>
            </w:pPr>
          </w:p>
        </w:tc>
      </w:tr>
      <w:tr w:rsidR="00DC120E" w:rsidRPr="004C1685" w14:paraId="0A3C979C"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C120E" w:rsidRPr="00930A31" w:rsidRDefault="00DC120E" w:rsidP="00DC120E">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4876D7" w14:textId="7F0A7709"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B03C229" w14:textId="638E8509" w:rsidR="00DC120E" w:rsidRPr="00930A31" w:rsidRDefault="00CC4187" w:rsidP="00DC120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C120E" w:rsidRPr="004C1685" w14:paraId="16FE4FE0" w14:textId="77777777" w:rsidTr="000542A1">
        <w:trPr>
          <w:gridAfter w:val="2"/>
          <w:wAfter w:w="4952"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C120E" w:rsidRPr="00930A31" w:rsidRDefault="00DC120E" w:rsidP="00DC120E">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7B9F4B4" w14:textId="24260A2B"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3ED706A" w14:textId="0403FC37" w:rsidR="00DC120E" w:rsidRPr="00930A31" w:rsidRDefault="00CC4187" w:rsidP="00DC120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C120E" w:rsidRPr="004C1685" w14:paraId="442A4EF4"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C120E" w:rsidRPr="00930A31" w:rsidRDefault="00DC120E" w:rsidP="00DC120E">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21DED44A" w14:textId="64C8696E" w:rsidR="00DC120E" w:rsidRPr="00930A31" w:rsidRDefault="00DC120E" w:rsidP="00DC120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7C82E223" w14:textId="4A8D55A9" w:rsidR="00DC120E" w:rsidRPr="00930A31" w:rsidRDefault="00CC4187" w:rsidP="00DC120E">
            <w:pPr>
              <w:pStyle w:val="Default"/>
              <w:spacing w:before="40" w:after="40"/>
              <w:rPr>
                <w:rFonts w:ascii="Arial" w:hAnsi="Arial" w:cs="Arial"/>
                <w:color w:val="auto"/>
                <w:sz w:val="18"/>
                <w:szCs w:val="18"/>
              </w:rPr>
            </w:pPr>
            <w:r w:rsidRPr="00CC4187">
              <w:rPr>
                <w:rFonts w:ascii="Arial" w:hAnsi="Arial" w:cs="Arial"/>
                <w:color w:val="auto"/>
                <w:sz w:val="18"/>
                <w:szCs w:val="18"/>
              </w:rPr>
              <w:t>Supplementary File, Table 2</w:t>
            </w:r>
          </w:p>
        </w:tc>
      </w:tr>
      <w:tr w:rsidR="00CC4187" w:rsidRPr="004C1685" w14:paraId="1CB7C6BF"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C4187" w:rsidRPr="00930A31" w:rsidRDefault="00CC4187" w:rsidP="00CC418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C4187" w:rsidRPr="00930A31" w:rsidRDefault="00CC4187" w:rsidP="00CC4187">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3410B901" w14:textId="638A42EA" w:rsidR="00CC4187" w:rsidRPr="00930A31" w:rsidRDefault="00CC4187" w:rsidP="00CC418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0962FE3" w14:textId="1C53DDBC" w:rsidR="00CC4187" w:rsidRPr="00930A31" w:rsidRDefault="00CC4187" w:rsidP="00CC4187">
            <w:pPr>
              <w:pStyle w:val="Default"/>
              <w:spacing w:before="40" w:after="40"/>
              <w:rPr>
                <w:rFonts w:ascii="Arial" w:hAnsi="Arial" w:cs="Arial"/>
                <w:color w:val="auto"/>
                <w:sz w:val="18"/>
                <w:szCs w:val="18"/>
              </w:rPr>
            </w:pPr>
            <w:r>
              <w:rPr>
                <w:rFonts w:ascii="Arial" w:hAnsi="Arial" w:cs="Arial"/>
                <w:color w:val="auto"/>
                <w:sz w:val="18"/>
                <w:szCs w:val="18"/>
              </w:rPr>
              <w:t>Page</w:t>
            </w:r>
            <w:r w:rsidR="00413DD9">
              <w:rPr>
                <w:rFonts w:ascii="Arial" w:hAnsi="Arial" w:cs="Arial"/>
                <w:color w:val="auto"/>
                <w:sz w:val="18"/>
                <w:szCs w:val="18"/>
              </w:rPr>
              <w:t>s</w:t>
            </w:r>
            <w:r>
              <w:rPr>
                <w:rFonts w:ascii="Arial" w:hAnsi="Arial" w:cs="Arial"/>
                <w:color w:val="auto"/>
                <w:sz w:val="18"/>
                <w:szCs w:val="18"/>
              </w:rPr>
              <w:t xml:space="preserve"> 4</w:t>
            </w:r>
            <w:r w:rsidR="00413DD9">
              <w:rPr>
                <w:rFonts w:ascii="Arial" w:hAnsi="Arial" w:cs="Arial"/>
                <w:color w:val="auto"/>
                <w:sz w:val="18"/>
                <w:szCs w:val="18"/>
              </w:rPr>
              <w:t>-5</w:t>
            </w:r>
          </w:p>
        </w:tc>
      </w:tr>
      <w:tr w:rsidR="00413DD9" w:rsidRPr="004C1685" w14:paraId="28607B6E" w14:textId="77777777" w:rsidTr="000542A1">
        <w:trPr>
          <w:gridAfter w:val="2"/>
          <w:wAfter w:w="4952"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13DD9" w:rsidRPr="00930A31" w:rsidRDefault="00413DD9" w:rsidP="00413DD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13DD9" w:rsidRPr="00930A31" w:rsidRDefault="00413DD9" w:rsidP="00413DD9">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55FB2B23" w14:textId="68B28670" w:rsidR="00413DD9" w:rsidRPr="00930A31" w:rsidRDefault="00413DD9" w:rsidP="00413DD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FB2C5F1" w14:textId="1A5FAC60" w:rsidR="00413DD9" w:rsidRPr="00930A31" w:rsidRDefault="00413DD9" w:rsidP="00413DD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413DD9" w:rsidRPr="004C1685" w14:paraId="4DC352A3"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13DD9" w:rsidRPr="00930A31" w:rsidRDefault="00413DD9" w:rsidP="00413DD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13DD9" w:rsidRPr="00930A31" w:rsidRDefault="00413DD9" w:rsidP="00413DD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A77D279" w14:textId="4A068AB0" w:rsidR="00413DD9" w:rsidRPr="00930A31" w:rsidRDefault="00413DD9" w:rsidP="00413DD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11D25995" w14:textId="67105615" w:rsidR="00413DD9" w:rsidRPr="00930A31" w:rsidRDefault="00413DD9" w:rsidP="00413DD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81EF0" w:rsidRPr="004C1685" w14:paraId="35FABA56" w14:textId="77777777" w:rsidTr="000542A1">
        <w:trPr>
          <w:gridAfter w:val="2"/>
          <w:wAfter w:w="4952" w:type="dxa"/>
          <w:trHeight w:val="48"/>
        </w:trPr>
        <w:tc>
          <w:tcPr>
            <w:tcW w:w="1668" w:type="dxa"/>
            <w:vMerge/>
            <w:tcBorders>
              <w:left w:val="single" w:sz="5" w:space="0" w:color="000000"/>
              <w:bottom w:val="single" w:sz="5" w:space="0" w:color="000000"/>
              <w:right w:val="single" w:sz="5" w:space="0" w:color="000000"/>
            </w:tcBorders>
          </w:tcPr>
          <w:p w14:paraId="7E21F8B5" w14:textId="77777777" w:rsidR="00E81EF0" w:rsidRPr="00930A31" w:rsidRDefault="00E81EF0" w:rsidP="00E81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81EF0" w:rsidRPr="00930A31" w:rsidRDefault="00E81EF0" w:rsidP="00E81E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101A3B3D" w14:textId="5D6CA8A7" w:rsidR="00E81EF0" w:rsidRPr="00930A31" w:rsidRDefault="00E81EF0" w:rsidP="00E81E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95F3ED8" w14:textId="438A2686" w:rsidR="00E81EF0" w:rsidRPr="00930A31" w:rsidRDefault="00E81EF0" w:rsidP="00E81EF0">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4</w:t>
            </w:r>
            <w:r>
              <w:rPr>
                <w:rFonts w:ascii="Arial" w:hAnsi="Arial" w:cs="Arial"/>
                <w:color w:val="auto"/>
                <w:sz w:val="18"/>
                <w:szCs w:val="18"/>
              </w:rPr>
              <w:t>-5</w:t>
            </w:r>
          </w:p>
        </w:tc>
      </w:tr>
      <w:tr w:rsidR="00E81EF0" w:rsidRPr="004C1685" w14:paraId="0276A1D2"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81EF0" w:rsidRPr="00930A31" w:rsidRDefault="00E81EF0" w:rsidP="00E81E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81EF0" w:rsidRPr="00930A31" w:rsidRDefault="00E81EF0" w:rsidP="00E81E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5C7277A8" w14:textId="5E2C98CC" w:rsidR="00E81EF0" w:rsidRPr="00930A31" w:rsidRDefault="00E81EF0" w:rsidP="00E81E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2E65623E" w14:textId="36264CF5" w:rsidR="00E81EF0" w:rsidRPr="00930A31" w:rsidRDefault="00E81EF0" w:rsidP="00E81EF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E81EF0" w:rsidRPr="004C1685" w14:paraId="578BE62F"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81EF0" w:rsidRPr="00930A31" w:rsidRDefault="00E81EF0" w:rsidP="00E81E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81EF0" w:rsidRPr="00930A31" w:rsidRDefault="00E81EF0" w:rsidP="00E81E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014B552B" w14:textId="1294C37E" w:rsidR="00E81EF0" w:rsidRPr="00930A31" w:rsidRDefault="00E81EF0" w:rsidP="00E81E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420F1455" w14:textId="20239FD9" w:rsidR="00E81EF0" w:rsidRPr="00930A31" w:rsidRDefault="00E81EF0" w:rsidP="00E81E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236C" w:rsidRPr="004C1685" w14:paraId="3AC3457E"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A236C" w:rsidRPr="00930A31" w:rsidRDefault="009A236C" w:rsidP="009A236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A236C" w:rsidRPr="00930A31" w:rsidRDefault="009A236C" w:rsidP="009A236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521797E" w14:textId="652F21E7" w:rsidR="009A236C" w:rsidRPr="00930A31" w:rsidRDefault="009A236C" w:rsidP="009A236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403E8D65" w14:textId="4F9B8EFC" w:rsidR="009A236C" w:rsidRPr="00930A31" w:rsidRDefault="009A236C" w:rsidP="009A236C">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A236C" w:rsidRPr="004C1685" w14:paraId="1778E3B8" w14:textId="77777777" w:rsidTr="000542A1">
        <w:trPr>
          <w:gridAfter w:val="2"/>
          <w:wAfter w:w="4952" w:type="dxa"/>
          <w:trHeight w:val="48"/>
        </w:trPr>
        <w:tc>
          <w:tcPr>
            <w:tcW w:w="1668" w:type="dxa"/>
            <w:vMerge/>
            <w:tcBorders>
              <w:left w:val="single" w:sz="5" w:space="0" w:color="000000"/>
              <w:right w:val="single" w:sz="5" w:space="0" w:color="000000"/>
            </w:tcBorders>
          </w:tcPr>
          <w:p w14:paraId="23FF4436" w14:textId="77777777" w:rsidR="009A236C" w:rsidRPr="00930A31" w:rsidRDefault="009A236C" w:rsidP="009A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A236C" w:rsidRPr="00930A31" w:rsidRDefault="009A236C" w:rsidP="009A236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09F1C82" w14:textId="267D10AC" w:rsidR="009A236C" w:rsidRPr="00930A31" w:rsidRDefault="009A236C" w:rsidP="009A236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3156963" w14:textId="2C01705D" w:rsidR="009A236C" w:rsidRPr="00930A31" w:rsidRDefault="009A236C" w:rsidP="009A236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236C" w:rsidRPr="004C1685" w14:paraId="4FF6FFA4" w14:textId="77777777" w:rsidTr="000542A1">
        <w:trPr>
          <w:gridAfter w:val="2"/>
          <w:wAfter w:w="4952" w:type="dxa"/>
          <w:trHeight w:val="48"/>
        </w:trPr>
        <w:tc>
          <w:tcPr>
            <w:tcW w:w="1668" w:type="dxa"/>
            <w:vMerge/>
            <w:tcBorders>
              <w:left w:val="single" w:sz="5" w:space="0" w:color="000000"/>
              <w:right w:val="single" w:sz="5" w:space="0" w:color="000000"/>
            </w:tcBorders>
          </w:tcPr>
          <w:p w14:paraId="0AC6B0CC" w14:textId="77777777" w:rsidR="009A236C" w:rsidRPr="00930A31" w:rsidRDefault="009A236C" w:rsidP="009A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236C" w:rsidRPr="00930A31" w:rsidRDefault="009A236C" w:rsidP="009A236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C7C87FD" w14:textId="654C0247" w:rsidR="009A236C" w:rsidRPr="00930A31" w:rsidRDefault="009A236C" w:rsidP="009A236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3079E946" w14:textId="76E10D45" w:rsidR="009A236C" w:rsidRPr="00930A31" w:rsidRDefault="00A95A3B" w:rsidP="009A236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5A3B" w:rsidRPr="004C1685" w14:paraId="45A10003" w14:textId="77777777" w:rsidTr="000542A1">
        <w:trPr>
          <w:gridAfter w:val="2"/>
          <w:wAfter w:w="4952" w:type="dxa"/>
          <w:trHeight w:val="48"/>
        </w:trPr>
        <w:tc>
          <w:tcPr>
            <w:tcW w:w="1668" w:type="dxa"/>
            <w:vMerge/>
            <w:tcBorders>
              <w:left w:val="single" w:sz="5" w:space="0" w:color="000000"/>
              <w:right w:val="single" w:sz="5" w:space="0" w:color="000000"/>
            </w:tcBorders>
          </w:tcPr>
          <w:p w14:paraId="78DE9F90" w14:textId="77777777" w:rsidR="00A95A3B" w:rsidRPr="00930A31" w:rsidRDefault="00A95A3B" w:rsidP="00A95A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788EDA76" w14:textId="30FB4AF5"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B5FCF50" w14:textId="0E521D04" w:rsidR="00A95A3B" w:rsidRPr="00930A31" w:rsidRDefault="00A95A3B" w:rsidP="00A95A3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5A3B" w:rsidRPr="004C1685" w14:paraId="678F791C" w14:textId="77777777" w:rsidTr="000542A1">
        <w:trPr>
          <w:gridAfter w:val="2"/>
          <w:wAfter w:w="4952" w:type="dxa"/>
          <w:trHeight w:val="48"/>
        </w:trPr>
        <w:tc>
          <w:tcPr>
            <w:tcW w:w="1668" w:type="dxa"/>
            <w:vMerge/>
            <w:tcBorders>
              <w:left w:val="single" w:sz="5" w:space="0" w:color="000000"/>
              <w:right w:val="single" w:sz="5" w:space="0" w:color="000000"/>
            </w:tcBorders>
          </w:tcPr>
          <w:p w14:paraId="61CA026E" w14:textId="77777777" w:rsidR="00A95A3B" w:rsidRPr="00930A31" w:rsidRDefault="00A95A3B" w:rsidP="00A95A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39C60ECA" w14:textId="06AEF1E8"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7E3237B1" w14:textId="647FC99E" w:rsidR="00A95A3B" w:rsidRPr="00930A31" w:rsidRDefault="00A95A3B" w:rsidP="00A95A3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5A3B" w:rsidRPr="004C1685" w14:paraId="0EF9DC20" w14:textId="77777777" w:rsidTr="000542A1">
        <w:trPr>
          <w:gridAfter w:val="2"/>
          <w:wAfter w:w="4952" w:type="dxa"/>
          <w:trHeight w:val="50"/>
        </w:trPr>
        <w:tc>
          <w:tcPr>
            <w:tcW w:w="1668" w:type="dxa"/>
            <w:vMerge/>
            <w:tcBorders>
              <w:left w:val="single" w:sz="5" w:space="0" w:color="000000"/>
              <w:bottom w:val="single" w:sz="5" w:space="0" w:color="000000"/>
              <w:right w:val="single" w:sz="5" w:space="0" w:color="000000"/>
            </w:tcBorders>
          </w:tcPr>
          <w:p w14:paraId="40E60726" w14:textId="77777777" w:rsidR="00A95A3B" w:rsidRPr="00930A31" w:rsidRDefault="00A95A3B" w:rsidP="00A95A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2B204F5" w14:textId="3F39BF44"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275097C" w14:textId="58A19BED" w:rsidR="00A95A3B" w:rsidRPr="00930A31" w:rsidRDefault="00A95A3B" w:rsidP="00A95A3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5A3B" w:rsidRPr="004C1685" w14:paraId="2C372E04"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6353979A" w14:textId="24884350"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18EBE183" w14:textId="19E21F1F" w:rsidR="00A95A3B" w:rsidRPr="00930A31" w:rsidRDefault="00A95A3B" w:rsidP="00A95A3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5A3B" w:rsidRPr="004C1685" w14:paraId="56CA3C3F"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1861BBFE" w14:textId="7922E625"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875B5BE" w14:textId="77777777" w:rsidR="00A95A3B" w:rsidRPr="00930A31" w:rsidRDefault="00A95A3B" w:rsidP="00A95A3B">
            <w:pPr>
              <w:pStyle w:val="Default"/>
              <w:spacing w:before="40" w:after="40"/>
              <w:rPr>
                <w:rFonts w:ascii="Arial" w:hAnsi="Arial" w:cs="Arial"/>
                <w:color w:val="auto"/>
                <w:sz w:val="18"/>
                <w:szCs w:val="18"/>
              </w:rPr>
            </w:pPr>
          </w:p>
        </w:tc>
      </w:tr>
      <w:tr w:rsidR="00A95A3B" w:rsidRPr="004C1685" w14:paraId="1ABEFF8A"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95A3B" w:rsidRPr="00930A31" w:rsidRDefault="00A95A3B" w:rsidP="00A95A3B">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95A3B" w:rsidRPr="00930A31" w:rsidRDefault="00A95A3B" w:rsidP="00A95A3B">
            <w:pPr>
              <w:pStyle w:val="Default"/>
              <w:jc w:val="center"/>
              <w:rPr>
                <w:rFonts w:ascii="Arial" w:hAnsi="Arial" w:cs="Arial"/>
                <w:color w:val="auto"/>
                <w:sz w:val="18"/>
                <w:szCs w:val="18"/>
              </w:rPr>
            </w:pPr>
          </w:p>
        </w:tc>
      </w:tr>
      <w:tr w:rsidR="00A95A3B" w:rsidRPr="004C1685" w14:paraId="783BADEB"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465FDF79" w14:textId="56BBD9C6"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670CFC65" w14:textId="2C395376" w:rsidR="00A95A3B" w:rsidRPr="00930A31" w:rsidRDefault="007D36E2" w:rsidP="00A95A3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95A3B" w:rsidRPr="004C1685" w14:paraId="1BA22A88" w14:textId="77777777" w:rsidTr="000542A1">
        <w:trPr>
          <w:gridAfter w:val="2"/>
          <w:wAfter w:w="4952" w:type="dxa"/>
          <w:trHeight w:val="48"/>
        </w:trPr>
        <w:tc>
          <w:tcPr>
            <w:tcW w:w="1668" w:type="dxa"/>
            <w:vMerge/>
            <w:tcBorders>
              <w:left w:val="single" w:sz="5" w:space="0" w:color="000000"/>
              <w:bottom w:val="single" w:sz="5" w:space="0" w:color="000000"/>
              <w:right w:val="single" w:sz="5" w:space="0" w:color="000000"/>
            </w:tcBorders>
          </w:tcPr>
          <w:p w14:paraId="73401FBA" w14:textId="77777777" w:rsidR="00A95A3B" w:rsidRPr="00930A31" w:rsidRDefault="00A95A3B" w:rsidP="00A95A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33FBE2" w14:textId="79A1D60F"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715316E4" w14:textId="77777777" w:rsidR="00A95A3B" w:rsidRPr="00930A31" w:rsidRDefault="00A95A3B" w:rsidP="00A95A3B">
            <w:pPr>
              <w:pStyle w:val="Default"/>
              <w:spacing w:before="40" w:after="40"/>
              <w:rPr>
                <w:rFonts w:ascii="Arial" w:hAnsi="Arial" w:cs="Arial"/>
                <w:color w:val="auto"/>
                <w:sz w:val="18"/>
                <w:szCs w:val="18"/>
              </w:rPr>
            </w:pPr>
          </w:p>
        </w:tc>
      </w:tr>
      <w:tr w:rsidR="00A95A3B" w:rsidRPr="004C1685" w14:paraId="5BCDF56D" w14:textId="77777777" w:rsidTr="000542A1">
        <w:trPr>
          <w:gridAfter w:val="2"/>
          <w:wAfter w:w="4952"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07DC5B50" w14:textId="077C21D3"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2BA7B4C0" w14:textId="27B29C07" w:rsidR="00A95A3B" w:rsidRPr="00930A31" w:rsidRDefault="00A95A3B" w:rsidP="00A95A3B">
            <w:pPr>
              <w:pStyle w:val="Default"/>
              <w:spacing w:before="40" w:after="40"/>
              <w:rPr>
                <w:rFonts w:ascii="Arial" w:hAnsi="Arial" w:cs="Arial"/>
                <w:color w:val="auto"/>
                <w:sz w:val="18"/>
                <w:szCs w:val="18"/>
              </w:rPr>
            </w:pPr>
            <w:r>
              <w:rPr>
                <w:rFonts w:ascii="Arial" w:hAnsi="Arial" w:cs="Arial"/>
                <w:color w:val="auto"/>
                <w:sz w:val="18"/>
                <w:szCs w:val="18"/>
              </w:rPr>
              <w:t>Page 6 and Table 1</w:t>
            </w:r>
          </w:p>
        </w:tc>
      </w:tr>
      <w:tr w:rsidR="00A95A3B" w:rsidRPr="004C1685" w14:paraId="79DAC67A"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E1F0F3A" w14:textId="4804131C"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7897FD3B" w14:textId="4874A504" w:rsidR="00A95A3B" w:rsidRPr="00930A31" w:rsidRDefault="007D36E2" w:rsidP="00A95A3B">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 xml:space="preserve"> and Supplementary File, Figure 1</w:t>
            </w:r>
          </w:p>
        </w:tc>
      </w:tr>
      <w:tr w:rsidR="00A95A3B" w:rsidRPr="004C1685" w14:paraId="3D378A42"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95A3B" w:rsidRPr="00930A31" w:rsidRDefault="00A95A3B" w:rsidP="00A95A3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7D5105C" w14:textId="05AB9C40" w:rsidR="00A95A3B" w:rsidRPr="00930A31" w:rsidRDefault="00A95A3B" w:rsidP="00A95A3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3E181A6" w14:textId="7FB10AB9" w:rsidR="00A95A3B" w:rsidRPr="00930A31" w:rsidRDefault="00C95168" w:rsidP="00A95A3B">
            <w:pPr>
              <w:pStyle w:val="Default"/>
              <w:spacing w:before="40" w:after="40"/>
              <w:rPr>
                <w:rFonts w:ascii="Arial" w:hAnsi="Arial" w:cs="Arial"/>
                <w:color w:val="auto"/>
                <w:sz w:val="18"/>
                <w:szCs w:val="18"/>
              </w:rPr>
            </w:pPr>
            <w:r>
              <w:rPr>
                <w:rFonts w:ascii="Arial" w:hAnsi="Arial" w:cs="Arial"/>
                <w:color w:val="auto"/>
                <w:sz w:val="18"/>
                <w:szCs w:val="18"/>
              </w:rPr>
              <w:t>Pages 6-15</w:t>
            </w:r>
          </w:p>
        </w:tc>
      </w:tr>
      <w:tr w:rsidR="00C95168" w:rsidRPr="004C1685" w14:paraId="58431A59"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95168" w:rsidRPr="00930A31" w:rsidRDefault="00C95168" w:rsidP="00C951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5168" w:rsidRPr="00930A31" w:rsidRDefault="00C95168" w:rsidP="00C951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0E913473" w14:textId="161B441E" w:rsidR="00C95168" w:rsidRPr="00930A31" w:rsidRDefault="00C95168" w:rsidP="00C951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7395E36F" w14:textId="3D6F26F8" w:rsidR="00C95168" w:rsidRPr="00930A31" w:rsidRDefault="00C95168" w:rsidP="00C95168">
            <w:pPr>
              <w:pStyle w:val="Default"/>
              <w:spacing w:before="40" w:after="40"/>
              <w:rPr>
                <w:rFonts w:ascii="Arial" w:hAnsi="Arial" w:cs="Arial"/>
                <w:color w:val="auto"/>
                <w:sz w:val="18"/>
                <w:szCs w:val="18"/>
              </w:rPr>
            </w:pPr>
            <w:r>
              <w:rPr>
                <w:rFonts w:ascii="Arial" w:hAnsi="Arial" w:cs="Arial"/>
                <w:color w:val="auto"/>
                <w:sz w:val="18"/>
                <w:szCs w:val="18"/>
              </w:rPr>
              <w:t>Page 6 and Supplementary File, Figure 1</w:t>
            </w:r>
          </w:p>
        </w:tc>
      </w:tr>
      <w:tr w:rsidR="007C2E84" w:rsidRPr="004C1685" w14:paraId="29B5C9A7" w14:textId="77777777" w:rsidTr="000542A1">
        <w:trPr>
          <w:gridAfter w:val="2"/>
          <w:wAfter w:w="4952" w:type="dxa"/>
          <w:trHeight w:val="203"/>
        </w:trPr>
        <w:tc>
          <w:tcPr>
            <w:tcW w:w="1668" w:type="dxa"/>
            <w:vMerge/>
            <w:tcBorders>
              <w:left w:val="single" w:sz="5" w:space="0" w:color="000000"/>
              <w:right w:val="single" w:sz="5" w:space="0" w:color="000000"/>
            </w:tcBorders>
          </w:tcPr>
          <w:p w14:paraId="4760E726" w14:textId="77777777" w:rsidR="007C2E84" w:rsidRPr="00930A31" w:rsidRDefault="007C2E84" w:rsidP="007C2E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C2E84" w:rsidRPr="00930A31" w:rsidRDefault="007C2E84" w:rsidP="007C2E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214F5C2A" w14:textId="2D2E093F" w:rsidR="007C2E84" w:rsidRPr="00930A31" w:rsidRDefault="007C2E84" w:rsidP="007C2E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7C8F8A33" w14:textId="1DD523BE" w:rsidR="007C2E84" w:rsidRPr="00930A31" w:rsidRDefault="007C2E84" w:rsidP="007C2E84">
            <w:pPr>
              <w:pStyle w:val="Default"/>
              <w:spacing w:before="40" w:after="40"/>
              <w:rPr>
                <w:rFonts w:ascii="Arial" w:hAnsi="Arial" w:cs="Arial"/>
                <w:color w:val="auto"/>
                <w:sz w:val="18"/>
                <w:szCs w:val="18"/>
              </w:rPr>
            </w:pPr>
            <w:r>
              <w:rPr>
                <w:rFonts w:ascii="Arial" w:hAnsi="Arial" w:cs="Arial"/>
                <w:color w:val="auto"/>
                <w:sz w:val="18"/>
                <w:szCs w:val="18"/>
              </w:rPr>
              <w:t>Pages 6-15</w:t>
            </w:r>
            <w:r>
              <w:rPr>
                <w:rFonts w:ascii="Arial" w:hAnsi="Arial" w:cs="Arial"/>
                <w:color w:val="auto"/>
                <w:sz w:val="18"/>
                <w:szCs w:val="18"/>
              </w:rPr>
              <w:t xml:space="preserve"> </w:t>
            </w:r>
            <w:r>
              <w:rPr>
                <w:rFonts w:ascii="Arial" w:hAnsi="Arial" w:cs="Arial"/>
                <w:color w:val="auto"/>
                <w:sz w:val="18"/>
                <w:szCs w:val="18"/>
              </w:rPr>
              <w:t>and Supplementary File</w:t>
            </w:r>
            <w:r>
              <w:rPr>
                <w:rFonts w:ascii="Arial" w:hAnsi="Arial" w:cs="Arial"/>
                <w:color w:val="auto"/>
                <w:sz w:val="18"/>
                <w:szCs w:val="18"/>
              </w:rPr>
              <w:t>, Figures 3-9</w:t>
            </w:r>
          </w:p>
        </w:tc>
      </w:tr>
      <w:tr w:rsidR="007C2E84" w:rsidRPr="004C1685" w14:paraId="4D409E67" w14:textId="77777777" w:rsidTr="000542A1">
        <w:trPr>
          <w:gridAfter w:val="2"/>
          <w:wAfter w:w="4952" w:type="dxa"/>
          <w:trHeight w:val="48"/>
        </w:trPr>
        <w:tc>
          <w:tcPr>
            <w:tcW w:w="1668" w:type="dxa"/>
            <w:vMerge/>
            <w:tcBorders>
              <w:left w:val="single" w:sz="5" w:space="0" w:color="000000"/>
              <w:right w:val="single" w:sz="5" w:space="0" w:color="000000"/>
            </w:tcBorders>
          </w:tcPr>
          <w:p w14:paraId="1B863B38" w14:textId="77777777" w:rsidR="007C2E84" w:rsidRPr="00930A31" w:rsidRDefault="007C2E84" w:rsidP="007C2E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C2E84" w:rsidRPr="00930A31" w:rsidRDefault="007C2E84" w:rsidP="007C2E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52AB047D" w14:textId="1605117D" w:rsidR="007C2E84" w:rsidRPr="00930A31" w:rsidRDefault="007C2E84" w:rsidP="007C2E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05D8123F" w14:textId="0099393C" w:rsidR="007C2E84" w:rsidRPr="00930A31" w:rsidRDefault="007C2E84" w:rsidP="007C2E84">
            <w:pPr>
              <w:pStyle w:val="Default"/>
              <w:spacing w:before="40" w:after="40"/>
              <w:rPr>
                <w:rFonts w:ascii="Arial" w:hAnsi="Arial" w:cs="Arial"/>
                <w:color w:val="auto"/>
                <w:sz w:val="18"/>
                <w:szCs w:val="18"/>
              </w:rPr>
            </w:pPr>
            <w:r>
              <w:rPr>
                <w:rFonts w:ascii="Arial" w:hAnsi="Arial" w:cs="Arial"/>
                <w:color w:val="auto"/>
                <w:sz w:val="18"/>
                <w:szCs w:val="18"/>
              </w:rPr>
              <w:t>Pages 6-15 and Supplementary File, Figures 3-9</w:t>
            </w:r>
          </w:p>
        </w:tc>
      </w:tr>
      <w:tr w:rsidR="007C2E84" w:rsidRPr="004C1685" w14:paraId="71188ED2" w14:textId="77777777" w:rsidTr="000542A1">
        <w:trPr>
          <w:gridAfter w:val="2"/>
          <w:wAfter w:w="4952" w:type="dxa"/>
          <w:trHeight w:val="48"/>
        </w:trPr>
        <w:tc>
          <w:tcPr>
            <w:tcW w:w="1668" w:type="dxa"/>
            <w:vMerge/>
            <w:tcBorders>
              <w:left w:val="single" w:sz="5" w:space="0" w:color="000000"/>
              <w:bottom w:val="single" w:sz="5" w:space="0" w:color="000000"/>
              <w:right w:val="single" w:sz="5" w:space="0" w:color="000000"/>
            </w:tcBorders>
          </w:tcPr>
          <w:p w14:paraId="456A0208" w14:textId="77777777" w:rsidR="007C2E84" w:rsidRPr="00930A31" w:rsidRDefault="007C2E84" w:rsidP="007C2E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C2E84" w:rsidRPr="00930A31" w:rsidRDefault="007C2E84" w:rsidP="007C2E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5824D6A" w14:textId="257810DB" w:rsidR="007C2E84" w:rsidRPr="00930A31" w:rsidRDefault="007C2E84" w:rsidP="007C2E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32E0B1FA" w14:textId="478D6985" w:rsidR="007C2E84" w:rsidRPr="00930A31" w:rsidRDefault="007C2E84" w:rsidP="007C2E84">
            <w:pPr>
              <w:pStyle w:val="Default"/>
              <w:spacing w:before="40" w:after="40"/>
              <w:rPr>
                <w:rFonts w:ascii="Arial" w:hAnsi="Arial" w:cs="Arial"/>
                <w:color w:val="auto"/>
                <w:sz w:val="18"/>
                <w:szCs w:val="18"/>
              </w:rPr>
            </w:pPr>
            <w:r>
              <w:rPr>
                <w:rFonts w:ascii="Arial" w:hAnsi="Arial" w:cs="Arial"/>
                <w:color w:val="auto"/>
                <w:sz w:val="18"/>
                <w:szCs w:val="18"/>
              </w:rPr>
              <w:t>Pages 6-15 and Supplementary File, Figures 3-9</w:t>
            </w:r>
          </w:p>
        </w:tc>
      </w:tr>
      <w:tr w:rsidR="000542A1" w:rsidRPr="004C1685" w14:paraId="24A249B2"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5A87793F" w14:textId="33C34697"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1A435861" w14:textId="028992CA" w:rsidR="000542A1" w:rsidRPr="00930A31" w:rsidRDefault="000542A1" w:rsidP="000542A1">
            <w:pPr>
              <w:pStyle w:val="Default"/>
              <w:spacing w:before="40" w:after="40"/>
              <w:rPr>
                <w:rFonts w:ascii="Arial" w:hAnsi="Arial" w:cs="Arial"/>
                <w:color w:val="auto"/>
                <w:sz w:val="18"/>
                <w:szCs w:val="18"/>
              </w:rPr>
            </w:pPr>
            <w:r>
              <w:rPr>
                <w:rFonts w:ascii="Arial" w:hAnsi="Arial" w:cs="Arial"/>
                <w:color w:val="auto"/>
                <w:sz w:val="18"/>
                <w:szCs w:val="18"/>
              </w:rPr>
              <w:t>Page 6 and Supplementary File, Figure 1</w:t>
            </w:r>
          </w:p>
        </w:tc>
      </w:tr>
      <w:tr w:rsidR="000542A1" w:rsidRPr="004C1685" w14:paraId="0FF31967"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1892DC8" w14:textId="55B859A0"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6AE189C" w14:textId="77777777" w:rsidR="000542A1" w:rsidRPr="00930A31" w:rsidRDefault="000542A1" w:rsidP="000542A1">
            <w:pPr>
              <w:pStyle w:val="Default"/>
              <w:spacing w:before="40" w:after="40"/>
              <w:rPr>
                <w:rFonts w:ascii="Arial" w:hAnsi="Arial" w:cs="Arial"/>
                <w:color w:val="auto"/>
                <w:sz w:val="18"/>
                <w:szCs w:val="18"/>
              </w:rPr>
            </w:pPr>
          </w:p>
        </w:tc>
      </w:tr>
      <w:tr w:rsidR="000542A1" w:rsidRPr="004C1685" w14:paraId="6CE3625C" w14:textId="77777777" w:rsidTr="000542A1">
        <w:trPr>
          <w:gridAfter w:val="2"/>
          <w:wAfter w:w="4952" w:type="dxa"/>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542A1" w:rsidRPr="00930A31" w:rsidRDefault="000542A1" w:rsidP="000542A1">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542A1" w:rsidRPr="00930A31" w:rsidRDefault="000542A1" w:rsidP="000542A1">
            <w:pPr>
              <w:pStyle w:val="Default"/>
              <w:jc w:val="center"/>
              <w:rPr>
                <w:rFonts w:ascii="Arial" w:hAnsi="Arial" w:cs="Arial"/>
                <w:color w:val="auto"/>
                <w:sz w:val="18"/>
                <w:szCs w:val="18"/>
              </w:rPr>
            </w:pPr>
          </w:p>
        </w:tc>
      </w:tr>
      <w:tr w:rsidR="000542A1" w:rsidRPr="004C1685" w14:paraId="44C0D626"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180C0BE" w14:textId="4F3205C1"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336F0287" w14:textId="31489847" w:rsidR="000542A1" w:rsidRPr="00930A31" w:rsidRDefault="000542A1" w:rsidP="000542A1">
            <w:pPr>
              <w:pStyle w:val="Default"/>
              <w:spacing w:before="40" w:after="40"/>
              <w:rPr>
                <w:rFonts w:ascii="Arial" w:hAnsi="Arial" w:cs="Arial"/>
                <w:color w:val="auto"/>
                <w:sz w:val="18"/>
                <w:szCs w:val="18"/>
              </w:rPr>
            </w:pPr>
            <w:r>
              <w:rPr>
                <w:rFonts w:ascii="Arial" w:hAnsi="Arial" w:cs="Arial"/>
                <w:color w:val="auto"/>
                <w:sz w:val="18"/>
                <w:szCs w:val="18"/>
              </w:rPr>
              <w:t>Pages 15-17</w:t>
            </w:r>
          </w:p>
        </w:tc>
      </w:tr>
      <w:tr w:rsidR="000542A1" w:rsidRPr="004C1685" w14:paraId="0A24CE29" w14:textId="77777777" w:rsidTr="000542A1">
        <w:trPr>
          <w:gridAfter w:val="2"/>
          <w:wAfter w:w="4952" w:type="dxa"/>
          <w:trHeight w:val="48"/>
        </w:trPr>
        <w:tc>
          <w:tcPr>
            <w:tcW w:w="1668" w:type="dxa"/>
            <w:vMerge/>
            <w:tcBorders>
              <w:left w:val="single" w:sz="5" w:space="0" w:color="000000"/>
              <w:right w:val="single" w:sz="5" w:space="0" w:color="000000"/>
            </w:tcBorders>
          </w:tcPr>
          <w:p w14:paraId="34E4593B" w14:textId="6FA37964" w:rsidR="000542A1" w:rsidRPr="00930A31" w:rsidRDefault="000542A1" w:rsidP="000542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2BC239AF" w14:textId="0A4D3987"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552BBDFF" w14:textId="72793EFC" w:rsidR="000542A1" w:rsidRPr="00930A31" w:rsidRDefault="000542A1" w:rsidP="000542A1">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0542A1" w:rsidRPr="004C1685" w14:paraId="1CBB3F4F" w14:textId="77777777" w:rsidTr="000542A1">
        <w:trPr>
          <w:gridAfter w:val="2"/>
          <w:wAfter w:w="4952" w:type="dxa"/>
          <w:trHeight w:val="48"/>
        </w:trPr>
        <w:tc>
          <w:tcPr>
            <w:tcW w:w="1668" w:type="dxa"/>
            <w:vMerge/>
            <w:tcBorders>
              <w:left w:val="single" w:sz="5" w:space="0" w:color="000000"/>
              <w:right w:val="single" w:sz="5" w:space="0" w:color="000000"/>
            </w:tcBorders>
          </w:tcPr>
          <w:p w14:paraId="3276A062" w14:textId="77777777" w:rsidR="000542A1" w:rsidRPr="00930A31" w:rsidRDefault="000542A1" w:rsidP="000542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ADE0693" w14:textId="23A79880"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52AEF35E" w14:textId="30723465" w:rsidR="000542A1" w:rsidRPr="00930A31" w:rsidRDefault="000542A1" w:rsidP="000542A1">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0542A1" w:rsidRPr="004C1685" w14:paraId="52BD6520" w14:textId="77777777" w:rsidTr="000542A1">
        <w:trPr>
          <w:gridAfter w:val="2"/>
          <w:wAfter w:w="4952" w:type="dxa"/>
          <w:trHeight w:val="48"/>
        </w:trPr>
        <w:tc>
          <w:tcPr>
            <w:tcW w:w="1668" w:type="dxa"/>
            <w:vMerge/>
            <w:tcBorders>
              <w:left w:val="single" w:sz="5" w:space="0" w:color="000000"/>
              <w:bottom w:val="single" w:sz="4" w:space="0" w:color="auto"/>
              <w:right w:val="single" w:sz="5" w:space="0" w:color="000000"/>
            </w:tcBorders>
          </w:tcPr>
          <w:p w14:paraId="4105AB4C" w14:textId="6D74E577" w:rsidR="000542A1" w:rsidRPr="00930A31" w:rsidRDefault="000542A1" w:rsidP="000542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FA0A2F2" w14:textId="3F4AFFA5"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30980325" w14:textId="6799D34D" w:rsidR="000542A1" w:rsidRPr="00930A31" w:rsidRDefault="000542A1" w:rsidP="000542A1">
            <w:pPr>
              <w:pStyle w:val="Default"/>
              <w:spacing w:before="40" w:after="40"/>
              <w:rPr>
                <w:rFonts w:ascii="Arial" w:hAnsi="Arial" w:cs="Arial"/>
                <w:color w:val="auto"/>
                <w:sz w:val="18"/>
                <w:szCs w:val="18"/>
              </w:rPr>
            </w:pPr>
            <w:r>
              <w:rPr>
                <w:rFonts w:ascii="Arial" w:hAnsi="Arial" w:cs="Arial"/>
                <w:color w:val="auto"/>
                <w:sz w:val="18"/>
                <w:szCs w:val="18"/>
              </w:rPr>
              <w:t>Pages 15-17</w:t>
            </w:r>
          </w:p>
        </w:tc>
      </w:tr>
      <w:tr w:rsidR="000542A1" w:rsidRPr="004C1685" w14:paraId="51341A5A" w14:textId="134C268A" w:rsidTr="000542A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542A1" w:rsidRPr="00930A31" w:rsidRDefault="000542A1" w:rsidP="000542A1">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542A1" w:rsidRPr="00930A31" w:rsidRDefault="000542A1" w:rsidP="000542A1">
            <w:pPr>
              <w:pStyle w:val="Default"/>
              <w:jc w:val="center"/>
              <w:rPr>
                <w:rFonts w:ascii="Arial" w:hAnsi="Arial" w:cs="Arial"/>
                <w:color w:val="auto"/>
                <w:sz w:val="18"/>
                <w:szCs w:val="18"/>
              </w:rPr>
            </w:pPr>
          </w:p>
        </w:tc>
        <w:tc>
          <w:tcPr>
            <w:tcW w:w="2476" w:type="dxa"/>
          </w:tcPr>
          <w:p w14:paraId="6B6F2F62" w14:textId="77777777" w:rsidR="000542A1" w:rsidRPr="004C1685" w:rsidRDefault="000542A1" w:rsidP="000542A1"/>
        </w:tc>
        <w:tc>
          <w:tcPr>
            <w:tcW w:w="2476" w:type="dxa"/>
          </w:tcPr>
          <w:p w14:paraId="2379A5BC" w14:textId="77777777" w:rsidR="000542A1" w:rsidRPr="004C1685" w:rsidRDefault="000542A1" w:rsidP="000542A1"/>
        </w:tc>
      </w:tr>
      <w:tr w:rsidR="000542A1" w:rsidRPr="004C1685" w14:paraId="5CF94E2D" w14:textId="77777777" w:rsidTr="000542A1">
        <w:trPr>
          <w:gridAfter w:val="2"/>
          <w:wAfter w:w="4952"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16AABB8D" w14:textId="7763B939"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2EE9DE13" w14:textId="0075FEB5" w:rsidR="000542A1" w:rsidRPr="00930A3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542A1" w:rsidRPr="004C1685" w14:paraId="4C3E51C1" w14:textId="77777777" w:rsidTr="000542A1">
        <w:trPr>
          <w:gridAfter w:val="2"/>
          <w:wAfter w:w="4952" w:type="dxa"/>
          <w:trHeight w:val="57"/>
        </w:trPr>
        <w:tc>
          <w:tcPr>
            <w:tcW w:w="1668" w:type="dxa"/>
            <w:vMerge/>
            <w:tcBorders>
              <w:left w:val="single" w:sz="5" w:space="0" w:color="000000"/>
              <w:right w:val="single" w:sz="5" w:space="0" w:color="000000"/>
            </w:tcBorders>
          </w:tcPr>
          <w:p w14:paraId="038F19BF" w14:textId="77777777" w:rsidR="000542A1" w:rsidRPr="00930A31" w:rsidRDefault="000542A1" w:rsidP="000542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30E4D536" w14:textId="268DF153"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55D44A96" w14:textId="0335094A" w:rsidR="000542A1" w:rsidRPr="00930A3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542A1" w:rsidRPr="004C1685" w14:paraId="131EC413" w14:textId="77777777" w:rsidTr="000542A1">
        <w:trPr>
          <w:gridAfter w:val="2"/>
          <w:wAfter w:w="4952" w:type="dxa"/>
          <w:trHeight w:val="48"/>
        </w:trPr>
        <w:tc>
          <w:tcPr>
            <w:tcW w:w="1668" w:type="dxa"/>
            <w:vMerge/>
            <w:tcBorders>
              <w:left w:val="single" w:sz="5" w:space="0" w:color="000000"/>
              <w:bottom w:val="single" w:sz="5" w:space="0" w:color="000000"/>
              <w:right w:val="single" w:sz="5" w:space="0" w:color="000000"/>
            </w:tcBorders>
          </w:tcPr>
          <w:p w14:paraId="3F05BA64" w14:textId="77777777" w:rsidR="000542A1" w:rsidRPr="00930A31" w:rsidRDefault="000542A1" w:rsidP="000542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0EA5EF40" w14:textId="2C89FA6C"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0ED81809" w14:textId="24B2191A" w:rsidR="000542A1" w:rsidRPr="00930A3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542A1" w:rsidRPr="004C1685" w14:paraId="10B09DA9"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3D202DC4" w14:textId="0BEB8631"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688945E" w14:textId="52F2F1E5" w:rsidR="000542A1" w:rsidRPr="00930A3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542A1" w:rsidRPr="004C1685" w14:paraId="30333012" w14:textId="77777777" w:rsidTr="000542A1">
        <w:trPr>
          <w:gridAfter w:val="2"/>
          <w:wAfter w:w="4952"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6C50B7A3" w14:textId="268C9C0D"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6FA1E09F" w14:textId="02E90923" w:rsidR="000542A1" w:rsidRPr="00930A3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542A1" w:rsidRPr="004C1685" w14:paraId="7E1A8D23" w14:textId="77777777" w:rsidTr="000542A1">
        <w:trPr>
          <w:gridAfter w:val="2"/>
          <w:wAfter w:w="4952"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542A1" w:rsidRPr="00930A31" w:rsidRDefault="000542A1" w:rsidP="000542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19249F8" w14:textId="18DC3489" w:rsidR="000542A1" w:rsidRPr="00930A31" w:rsidRDefault="000542A1" w:rsidP="000542A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7755BAAF" w14:textId="36030644" w:rsidR="000542A1" w:rsidRDefault="006A6285" w:rsidP="000542A1">
            <w:pPr>
              <w:pStyle w:val="Default"/>
              <w:spacing w:before="40" w:after="40"/>
              <w:rPr>
                <w:rFonts w:ascii="Arial" w:hAnsi="Arial" w:cs="Arial"/>
                <w:color w:val="auto"/>
                <w:sz w:val="18"/>
                <w:szCs w:val="18"/>
              </w:rPr>
            </w:pPr>
            <w:r>
              <w:rPr>
                <w:rFonts w:ascii="Arial" w:hAnsi="Arial" w:cs="Arial"/>
                <w:color w:val="auto"/>
                <w:sz w:val="18"/>
                <w:szCs w:val="18"/>
              </w:rPr>
              <w:t>Page 26</w:t>
            </w:r>
          </w:p>
          <w:p w14:paraId="442C99F1" w14:textId="77777777" w:rsidR="006A6285" w:rsidRPr="006A6285" w:rsidRDefault="006A6285" w:rsidP="006A6285">
            <w:pPr>
              <w:jc w:val="cente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A628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2A1"/>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13DD9"/>
    <w:rsid w:val="00443C1D"/>
    <w:rsid w:val="00461576"/>
    <w:rsid w:val="004C1685"/>
    <w:rsid w:val="005078EE"/>
    <w:rsid w:val="00550BF1"/>
    <w:rsid w:val="0059028D"/>
    <w:rsid w:val="005979B8"/>
    <w:rsid w:val="005A190C"/>
    <w:rsid w:val="00640172"/>
    <w:rsid w:val="006A6285"/>
    <w:rsid w:val="006E5FE2"/>
    <w:rsid w:val="006F3BA6"/>
    <w:rsid w:val="00726794"/>
    <w:rsid w:val="0075137B"/>
    <w:rsid w:val="0077253C"/>
    <w:rsid w:val="007C2E84"/>
    <w:rsid w:val="007D36E2"/>
    <w:rsid w:val="008412D5"/>
    <w:rsid w:val="008A3EAE"/>
    <w:rsid w:val="008E2C91"/>
    <w:rsid w:val="00924CD0"/>
    <w:rsid w:val="00930A31"/>
    <w:rsid w:val="00947707"/>
    <w:rsid w:val="009827E5"/>
    <w:rsid w:val="009A236C"/>
    <w:rsid w:val="00A215D2"/>
    <w:rsid w:val="00A86593"/>
    <w:rsid w:val="00A95A3B"/>
    <w:rsid w:val="00AA7598"/>
    <w:rsid w:val="00AB79CE"/>
    <w:rsid w:val="00AE4BBD"/>
    <w:rsid w:val="00B51910"/>
    <w:rsid w:val="00B730D1"/>
    <w:rsid w:val="00C22710"/>
    <w:rsid w:val="00C95168"/>
    <w:rsid w:val="00CC4187"/>
    <w:rsid w:val="00D00F4D"/>
    <w:rsid w:val="00D95D84"/>
    <w:rsid w:val="00DC120E"/>
    <w:rsid w:val="00DC4F19"/>
    <w:rsid w:val="00E324A8"/>
    <w:rsid w:val="00E66E3A"/>
    <w:rsid w:val="00E81EF0"/>
    <w:rsid w:val="00EB610E"/>
    <w:rsid w:val="00F67C14"/>
    <w:rsid w:val="00F8734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71</Words>
  <Characters>6445</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landa Álvarez</cp:lastModifiedBy>
  <cp:revision>32</cp:revision>
  <cp:lastPrinted>2020-11-24T03:02:00Z</cp:lastPrinted>
  <dcterms:created xsi:type="dcterms:W3CDTF">2020-11-24T03:02:00Z</dcterms:created>
  <dcterms:modified xsi:type="dcterms:W3CDTF">2025-12-23T11:54:00Z</dcterms:modified>
</cp:coreProperties>
</file>